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555" w:rsidRPr="00DA3CF8" w:rsidRDefault="00B3700C" w:rsidP="00B3700C">
      <w:pPr>
        <w:ind w:firstLine="0"/>
        <w:rPr>
          <w:b/>
          <w:lang w:val="en-US"/>
        </w:rPr>
      </w:pPr>
      <w:bookmarkStart w:id="0" w:name="_GoBack"/>
      <w:proofErr w:type="gramStart"/>
      <w:r w:rsidRPr="00DA3CF8">
        <w:rPr>
          <w:b/>
          <w:lang w:val="en-US"/>
        </w:rPr>
        <w:t>S1</w:t>
      </w:r>
      <w:r w:rsidR="0097192D">
        <w:rPr>
          <w:b/>
          <w:lang w:val="en-US"/>
        </w:rPr>
        <w:t xml:space="preserve"> Table</w:t>
      </w:r>
      <w:r w:rsidRPr="00DA3CF8">
        <w:rPr>
          <w:b/>
          <w:lang w:val="en-US"/>
        </w:rPr>
        <w:t>.</w:t>
      </w:r>
      <w:proofErr w:type="gramEnd"/>
      <w:r w:rsidR="00E21C3B" w:rsidRPr="00DA3CF8">
        <w:rPr>
          <w:b/>
          <w:lang w:val="en-US"/>
        </w:rPr>
        <w:t xml:space="preserve"> Summary of breeding productivity of containers with different dimensions in a simulated outdoor environment with 4, 8 or 16 breeding sites and the presence or absence of BG-Sentinel trap or Gravid Aedes trap.</w:t>
      </w:r>
    </w:p>
    <w:tbl>
      <w:tblPr>
        <w:tblW w:w="149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060"/>
        <w:gridCol w:w="1107"/>
        <w:gridCol w:w="1400"/>
        <w:gridCol w:w="2000"/>
        <w:gridCol w:w="1480"/>
        <w:gridCol w:w="840"/>
        <w:gridCol w:w="190"/>
        <w:gridCol w:w="1180"/>
        <w:gridCol w:w="2000"/>
        <w:gridCol w:w="1400"/>
        <w:gridCol w:w="840"/>
      </w:tblGrid>
      <w:tr w:rsidR="00B3700C" w:rsidRPr="00B3700C" w:rsidTr="00E21C3B">
        <w:trPr>
          <w:trHeight w:val="290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  <w:t>Number of breeding sites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  <w:t>Type of container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  <w:t>Treatment</w:t>
            </w:r>
          </w:p>
        </w:tc>
        <w:tc>
          <w:tcPr>
            <w:tcW w:w="5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  <w:t>Gravid Aedes Trap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  <w:t> </w:t>
            </w:r>
          </w:p>
        </w:tc>
        <w:tc>
          <w:tcPr>
            <w:tcW w:w="5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  <w:t>BG-Sentinel trap</w:t>
            </w:r>
          </w:p>
        </w:tc>
      </w:tr>
      <w:tr w:rsidR="00B3700C" w:rsidRPr="00B3700C" w:rsidTr="00E21C3B">
        <w:trPr>
          <w:trHeight w:val="870"/>
        </w:trPr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  <w:t>Number of eggs lai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700C" w:rsidRPr="00B3700C" w:rsidRDefault="00B3700C" w:rsidP="00E21C3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US" w:eastAsia="pt-BR"/>
              </w:rPr>
            </w:pP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val="en-US" w:eastAsia="pt-BR"/>
              </w:rPr>
              <w:t>Number of individuals</w:t>
            </w:r>
            <w:r w:rsidR="00E21C3B">
              <w:rPr>
                <w:rFonts w:ascii="Calibri" w:eastAsia="Times New Roman" w:hAnsi="Calibri" w:cs="Calibri"/>
                <w:b/>
                <w:bCs/>
                <w:sz w:val="22"/>
                <w:lang w:val="en-US" w:eastAsia="pt-BR"/>
              </w:rPr>
              <w:t xml:space="preserve">* </w:t>
            </w: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val="en-US" w:eastAsia="pt-BR"/>
              </w:rPr>
              <w:t>(mean ± SE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  <w:t>Proportion of individuals 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  <w:t>P valu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  <w:t>Number of eggs lai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US" w:eastAsia="pt-BR"/>
              </w:rPr>
            </w:pP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val="en-US" w:eastAsia="pt-BR"/>
              </w:rPr>
              <w:t>Number of individuals* (mean ± SE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  <w:t>Proportion of individuals 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b/>
                <w:bCs/>
                <w:sz w:val="22"/>
                <w:lang w:eastAsia="pt-BR"/>
              </w:rPr>
              <w:t>P value</w:t>
            </w: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S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With tra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21 (30.2 ± 9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57.89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0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0 (7.5 ± 2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8.96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005</w:t>
            </w: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84 (21.0 ± 9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4.29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97 (24.2 ± 7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6.33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O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With tra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4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543 (135.7 ± 17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7.42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3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82 (20.5 ± 14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5.63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&lt;0.001</w:t>
            </w: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5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696 (174.0 ± 44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5.52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8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71 (67.7 ± 3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0.38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M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With tra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5,5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964 (241.0 ± 5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7.32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5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8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40 (60.0 ± 1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3.19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394</w:t>
            </w: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,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992 (248.0 ± 6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1.85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6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17 (79.2 ± 18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9.68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L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With tra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5,0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145 (286.2 ± 34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2.78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0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537 (134.2 ± 24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53.43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273</w:t>
            </w: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7,8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,374 (593.5 ± 101.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0.33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,0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956 (239.0 ± 97.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1.70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8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S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With tra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50 (37.5 ± 1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6.32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8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65 (16.2 ± 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6.11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072</w:t>
            </w: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5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35 (33.7 ± 1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5.09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53 (38.2 ± 1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69.86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O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With tra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,2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012 (253.0 ± 71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4.66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2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7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06 (101.2 ± 25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54.57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210</w:t>
            </w: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720 (180.0 ± 38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6.00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1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613 (153.2 ± 45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53.91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M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With tra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,7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806 (201.5 ± 21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8.88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1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0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95 (73.7 ± 2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8.86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&lt;0.001</w:t>
            </w: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,7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703 (175.7 ± 3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5.28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,1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586 (146.5 ± 24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7.19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L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With tra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,0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347 (336.7 ± 51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3.31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17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9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731 (182.7 ± 6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6.98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038</w:t>
            </w: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5,47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832 (458.0 ± 97.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3.44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,86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572 (393.0 ± 95.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0.67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6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S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With tra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5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35 (83.7 ± 36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60.36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93 (48.2 ± 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63.49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158</w:t>
            </w: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14 (53.5 ± 1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9.65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61 (40.2 ± 7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2.99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O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With tra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9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968 (242.0 ± 47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8.64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2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2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615 (153.7 ± 35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9.64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023</w:t>
            </w: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,1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916 (229.0 ± 138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3.52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,3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053 (263.2 ± 3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3.93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M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With tra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,6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386 (346.5 ± 61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51.76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0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0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93 (123.2 ± 36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7.13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014</w:t>
            </w: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,4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943 (235.7 ± 87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8.35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,0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052 (263.0 ± 108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4.19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</w:tr>
      <w:tr w:rsidR="00B3700C" w:rsidRPr="00B3700C" w:rsidTr="00E21C3B">
        <w:trPr>
          <w:trHeight w:val="29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L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With tra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,9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,189 (547.2 ± 86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55.08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0.6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,0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358 (339.5 ± 47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4.13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&lt;0.001</w:t>
            </w:r>
          </w:p>
        </w:tc>
      </w:tr>
      <w:tr w:rsidR="00B3700C" w:rsidRPr="00B3700C" w:rsidTr="00E21C3B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,2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1,973 (493.2 ± 78.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46.21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7,19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2,348 (587.0 ± 90.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pt-BR"/>
              </w:rPr>
            </w:pPr>
            <w:r w:rsidRPr="00B3700C">
              <w:rPr>
                <w:rFonts w:ascii="Calibri" w:eastAsia="Times New Roman" w:hAnsi="Calibri" w:cs="Calibri"/>
                <w:sz w:val="22"/>
                <w:lang w:eastAsia="pt-BR"/>
              </w:rPr>
              <w:t>32.62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700C" w:rsidRPr="00B3700C" w:rsidRDefault="00B3700C" w:rsidP="00B3700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  <w:lang w:eastAsia="pt-BR"/>
              </w:rPr>
            </w:pPr>
          </w:p>
        </w:tc>
      </w:tr>
    </w:tbl>
    <w:p w:rsidR="00E21C3B" w:rsidRDefault="00E21C3B" w:rsidP="00B3700C">
      <w:pPr>
        <w:spacing w:line="240" w:lineRule="auto"/>
        <w:ind w:firstLine="0"/>
        <w:rPr>
          <w:lang w:val="en-US"/>
        </w:rPr>
      </w:pPr>
      <w:r w:rsidRPr="00E21C3B">
        <w:rPr>
          <w:lang w:val="en-US"/>
        </w:rPr>
        <w:lastRenderedPageBreak/>
        <w:t xml:space="preserve">SB: small artificial breeding site (6.5 x 9 cm); OV: regular size </w:t>
      </w:r>
      <w:proofErr w:type="spellStart"/>
      <w:r w:rsidRPr="00E21C3B">
        <w:rPr>
          <w:lang w:val="en-US"/>
        </w:rPr>
        <w:t>ovitrap</w:t>
      </w:r>
      <w:proofErr w:type="spellEnd"/>
      <w:r w:rsidRPr="00E21C3B">
        <w:rPr>
          <w:lang w:val="en-US"/>
        </w:rPr>
        <w:t xml:space="preserve"> (9 x 12.5 cm); MB: medium artificial breeding site (20.5 x 20 cm); LB: large artificial breeding site (28 x 26 cm).</w:t>
      </w:r>
    </w:p>
    <w:p w:rsidR="00E21C3B" w:rsidRPr="00E21C3B" w:rsidRDefault="00E21C3B" w:rsidP="00B3700C">
      <w:pPr>
        <w:spacing w:line="240" w:lineRule="auto"/>
        <w:ind w:firstLine="0"/>
        <w:rPr>
          <w:lang w:val="en-US"/>
        </w:rPr>
      </w:pPr>
      <w:r w:rsidRPr="00E21C3B">
        <w:rPr>
          <w:lang w:val="en-US"/>
        </w:rPr>
        <w:t>*</w:t>
      </w:r>
      <w:r w:rsidR="00DA3CF8">
        <w:rPr>
          <w:lang w:val="en-US"/>
        </w:rPr>
        <w:t>A</w:t>
      </w:r>
      <w:r w:rsidRPr="00E21C3B">
        <w:rPr>
          <w:lang w:val="en-US"/>
        </w:rPr>
        <w:t xml:space="preserve">ll live </w:t>
      </w:r>
      <w:r w:rsidR="00DA3CF8">
        <w:rPr>
          <w:i/>
          <w:lang w:val="en-US"/>
        </w:rPr>
        <w:t xml:space="preserve">Aedes </w:t>
      </w:r>
      <w:r w:rsidR="00DA3CF8" w:rsidRPr="00DA3CF8">
        <w:rPr>
          <w:i/>
          <w:lang w:val="en-US"/>
        </w:rPr>
        <w:t>aegypti</w:t>
      </w:r>
      <w:r w:rsidR="00DA3CF8">
        <w:rPr>
          <w:lang w:val="en-US"/>
        </w:rPr>
        <w:t xml:space="preserve"> </w:t>
      </w:r>
      <w:r w:rsidRPr="00DA3CF8">
        <w:rPr>
          <w:lang w:val="en-US"/>
        </w:rPr>
        <w:t>larvae</w:t>
      </w:r>
      <w:r w:rsidRPr="00E21C3B">
        <w:rPr>
          <w:lang w:val="en-US"/>
        </w:rPr>
        <w:t>, pupae and adults (represented by pupal exuviae) after 24 days were used to estimate the breeding productivity</w:t>
      </w:r>
      <w:r w:rsidR="00DA3CF8">
        <w:rPr>
          <w:lang w:val="en-US"/>
        </w:rPr>
        <w:t>.</w:t>
      </w:r>
    </w:p>
    <w:sectPr w:rsidR="00E21C3B" w:rsidRPr="00E21C3B" w:rsidSect="00DA3CF8">
      <w:headerReference w:type="default" r:id="rId8"/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8C2" w:rsidRDefault="005E78C2">
      <w:pPr>
        <w:spacing w:line="240" w:lineRule="auto"/>
      </w:pPr>
      <w:r>
        <w:separator/>
      </w:r>
    </w:p>
  </w:endnote>
  <w:endnote w:type="continuationSeparator" w:id="0">
    <w:p w:rsidR="005E78C2" w:rsidRDefault="005E78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8C2" w:rsidRDefault="005E78C2">
      <w:pPr>
        <w:spacing w:line="240" w:lineRule="auto"/>
      </w:pPr>
      <w:r>
        <w:separator/>
      </w:r>
    </w:p>
  </w:footnote>
  <w:footnote w:type="continuationSeparator" w:id="0">
    <w:p w:rsidR="005E78C2" w:rsidRDefault="005E78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5FE3" w:rsidRDefault="00175FE3" w:rsidP="003F6E2A">
    <w:pPr>
      <w:ind w:firstLine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167E9"/>
    <w:multiLevelType w:val="multilevel"/>
    <w:tmpl w:val="27148A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abstractNum w:abstractNumId="1">
    <w:nsid w:val="13B37008"/>
    <w:multiLevelType w:val="multilevel"/>
    <w:tmpl w:val="85E4E3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12" w:hanging="1440"/>
      </w:pPr>
      <w:rPr>
        <w:rFonts w:hint="default"/>
      </w:rPr>
    </w:lvl>
  </w:abstractNum>
  <w:abstractNum w:abstractNumId="2">
    <w:nsid w:val="199E6932"/>
    <w:multiLevelType w:val="hybridMultilevel"/>
    <w:tmpl w:val="F00A37C2"/>
    <w:lvl w:ilvl="0" w:tplc="04160001">
      <w:start w:val="1"/>
      <w:numFmt w:val="bullet"/>
      <w:lvlText w:val=""/>
      <w:lvlJc w:val="left"/>
      <w:pPr>
        <w:ind w:left="148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0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2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4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6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8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0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52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46" w:hanging="360"/>
      </w:pPr>
      <w:rPr>
        <w:rFonts w:ascii="Wingdings" w:hAnsi="Wingdings" w:hint="default"/>
      </w:rPr>
    </w:lvl>
  </w:abstractNum>
  <w:abstractNum w:abstractNumId="3">
    <w:nsid w:val="224C6423"/>
    <w:multiLevelType w:val="multilevel"/>
    <w:tmpl w:val="F3F25262"/>
    <w:lvl w:ilvl="0">
      <w:start w:val="1"/>
      <w:numFmt w:val="bullet"/>
      <w:lvlText w:val=""/>
      <w:lvlJc w:val="left"/>
      <w:pPr>
        <w:ind w:left="400" w:hanging="40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52368DA"/>
    <w:multiLevelType w:val="hybridMultilevel"/>
    <w:tmpl w:val="7A601BB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F274A6"/>
    <w:multiLevelType w:val="hybridMultilevel"/>
    <w:tmpl w:val="D9AE878C"/>
    <w:lvl w:ilvl="0" w:tplc="0416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8D0AB8"/>
    <w:multiLevelType w:val="hybridMultilevel"/>
    <w:tmpl w:val="984C46E2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56819B8"/>
    <w:multiLevelType w:val="hybridMultilevel"/>
    <w:tmpl w:val="E52423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90025D"/>
    <w:multiLevelType w:val="hybridMultilevel"/>
    <w:tmpl w:val="A112DAAC"/>
    <w:lvl w:ilvl="0" w:tplc="99BE7C64">
      <w:start w:val="1"/>
      <w:numFmt w:val="lowerRoman"/>
      <w:lvlText w:val="(%1)"/>
      <w:lvlJc w:val="left"/>
      <w:pPr>
        <w:ind w:left="1769" w:hanging="10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9">
    <w:nsid w:val="37F9019A"/>
    <w:multiLevelType w:val="hybridMultilevel"/>
    <w:tmpl w:val="5C664BE4"/>
    <w:lvl w:ilvl="0" w:tplc="C1DC8A5A">
      <w:start w:val="1"/>
      <w:numFmt w:val="lowerLetter"/>
      <w:lvlText w:val="%1)"/>
      <w:lvlJc w:val="left"/>
      <w:pPr>
        <w:ind w:left="1429" w:hanging="360"/>
      </w:pPr>
      <w:rPr>
        <w:b/>
      </w:r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>
    <w:nsid w:val="385963D9"/>
    <w:multiLevelType w:val="hybridMultilevel"/>
    <w:tmpl w:val="9614F840"/>
    <w:lvl w:ilvl="0" w:tplc="0416001B">
      <w:start w:val="1"/>
      <w:numFmt w:val="low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7052E8"/>
    <w:multiLevelType w:val="hybridMultilevel"/>
    <w:tmpl w:val="8550BE82"/>
    <w:lvl w:ilvl="0" w:tplc="04160017">
      <w:start w:val="1"/>
      <w:numFmt w:val="lowerLetter"/>
      <w:lvlText w:val="%1)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>
    <w:nsid w:val="52B36631"/>
    <w:multiLevelType w:val="hybridMultilevel"/>
    <w:tmpl w:val="63FC0F8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C47532"/>
    <w:multiLevelType w:val="hybridMultilevel"/>
    <w:tmpl w:val="8CE6F448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>
    <w:nsid w:val="669E78D2"/>
    <w:multiLevelType w:val="hybridMultilevel"/>
    <w:tmpl w:val="C41E46BA"/>
    <w:lvl w:ilvl="0" w:tplc="CEECCBF8">
      <w:start w:val="1"/>
      <w:numFmt w:val="decimal"/>
      <w:lvlText w:val="%1."/>
      <w:lvlJc w:val="left"/>
      <w:pPr>
        <w:ind w:left="1429" w:hanging="360"/>
      </w:pPr>
      <w:rPr>
        <w:b/>
      </w:r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5">
    <w:nsid w:val="6961753D"/>
    <w:multiLevelType w:val="multilevel"/>
    <w:tmpl w:val="EE96A9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abstractNum w:abstractNumId="16">
    <w:nsid w:val="6ECA1C6D"/>
    <w:multiLevelType w:val="hybridMultilevel"/>
    <w:tmpl w:val="534C13A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6"/>
  </w:num>
  <w:num w:numId="3">
    <w:abstractNumId w:val="3"/>
  </w:num>
  <w:num w:numId="4">
    <w:abstractNumId w:val="7"/>
  </w:num>
  <w:num w:numId="5">
    <w:abstractNumId w:val="1"/>
  </w:num>
  <w:num w:numId="6">
    <w:abstractNumId w:val="15"/>
  </w:num>
  <w:num w:numId="7">
    <w:abstractNumId w:val="0"/>
  </w:num>
  <w:num w:numId="8">
    <w:abstractNumId w:val="2"/>
  </w:num>
  <w:num w:numId="9">
    <w:abstractNumId w:val="4"/>
  </w:num>
  <w:num w:numId="10">
    <w:abstractNumId w:val="13"/>
  </w:num>
  <w:num w:numId="11">
    <w:abstractNumId w:val="8"/>
  </w:num>
  <w:num w:numId="12">
    <w:abstractNumId w:val="6"/>
  </w:num>
  <w:num w:numId="13">
    <w:abstractNumId w:val="14"/>
  </w:num>
  <w:num w:numId="14">
    <w:abstractNumId w:val="11"/>
  </w:num>
  <w:num w:numId="15">
    <w:abstractNumId w:val="9"/>
  </w:num>
  <w:num w:numId="16">
    <w:abstractNumId w:val="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17F1"/>
    <w:rsid w:val="00006545"/>
    <w:rsid w:val="00007776"/>
    <w:rsid w:val="00016B3A"/>
    <w:rsid w:val="00041E6C"/>
    <w:rsid w:val="00063BAB"/>
    <w:rsid w:val="00074D11"/>
    <w:rsid w:val="0007747A"/>
    <w:rsid w:val="000927C8"/>
    <w:rsid w:val="000A598E"/>
    <w:rsid w:val="000C09D5"/>
    <w:rsid w:val="000C0E48"/>
    <w:rsid w:val="000C3931"/>
    <w:rsid w:val="000C3F48"/>
    <w:rsid w:val="000D02AE"/>
    <w:rsid w:val="000D4C93"/>
    <w:rsid w:val="000D5D01"/>
    <w:rsid w:val="000E45A1"/>
    <w:rsid w:val="000E46E1"/>
    <w:rsid w:val="000F744D"/>
    <w:rsid w:val="00101B03"/>
    <w:rsid w:val="00131BC2"/>
    <w:rsid w:val="001758EE"/>
    <w:rsid w:val="00175FE3"/>
    <w:rsid w:val="001A31C5"/>
    <w:rsid w:val="001C2E18"/>
    <w:rsid w:val="001C4F2B"/>
    <w:rsid w:val="001C7C02"/>
    <w:rsid w:val="001E11AA"/>
    <w:rsid w:val="001E1D75"/>
    <w:rsid w:val="002019F1"/>
    <w:rsid w:val="002142C5"/>
    <w:rsid w:val="00216079"/>
    <w:rsid w:val="00216EC5"/>
    <w:rsid w:val="00222B92"/>
    <w:rsid w:val="00230457"/>
    <w:rsid w:val="00230DFE"/>
    <w:rsid w:val="00234857"/>
    <w:rsid w:val="00237B6F"/>
    <w:rsid w:val="002508E4"/>
    <w:rsid w:val="00252870"/>
    <w:rsid w:val="00255299"/>
    <w:rsid w:val="002637F9"/>
    <w:rsid w:val="00264E7F"/>
    <w:rsid w:val="0029694F"/>
    <w:rsid w:val="002A15AA"/>
    <w:rsid w:val="002A779D"/>
    <w:rsid w:val="00300D7C"/>
    <w:rsid w:val="00313317"/>
    <w:rsid w:val="00313F63"/>
    <w:rsid w:val="00314303"/>
    <w:rsid w:val="00314EC3"/>
    <w:rsid w:val="003205DA"/>
    <w:rsid w:val="00326CA5"/>
    <w:rsid w:val="00344A52"/>
    <w:rsid w:val="00352480"/>
    <w:rsid w:val="00357B78"/>
    <w:rsid w:val="00361B08"/>
    <w:rsid w:val="00365B74"/>
    <w:rsid w:val="00383977"/>
    <w:rsid w:val="00387729"/>
    <w:rsid w:val="00392A10"/>
    <w:rsid w:val="00394406"/>
    <w:rsid w:val="00394699"/>
    <w:rsid w:val="003966A0"/>
    <w:rsid w:val="003C2C0D"/>
    <w:rsid w:val="003F2A40"/>
    <w:rsid w:val="003F6E2A"/>
    <w:rsid w:val="003F73CE"/>
    <w:rsid w:val="00402790"/>
    <w:rsid w:val="00436DF2"/>
    <w:rsid w:val="00463A21"/>
    <w:rsid w:val="00464427"/>
    <w:rsid w:val="00490598"/>
    <w:rsid w:val="00493BEA"/>
    <w:rsid w:val="004C3F6A"/>
    <w:rsid w:val="004D2F45"/>
    <w:rsid w:val="004D47B4"/>
    <w:rsid w:val="004E4284"/>
    <w:rsid w:val="004F195C"/>
    <w:rsid w:val="00501C08"/>
    <w:rsid w:val="005120DE"/>
    <w:rsid w:val="005255B7"/>
    <w:rsid w:val="005349BA"/>
    <w:rsid w:val="00543CB4"/>
    <w:rsid w:val="0054774D"/>
    <w:rsid w:val="00551CD1"/>
    <w:rsid w:val="00557520"/>
    <w:rsid w:val="00564DBE"/>
    <w:rsid w:val="00585743"/>
    <w:rsid w:val="005A0FDB"/>
    <w:rsid w:val="005B1E0E"/>
    <w:rsid w:val="005C1973"/>
    <w:rsid w:val="005E76E2"/>
    <w:rsid w:val="005E78C2"/>
    <w:rsid w:val="005F7FF1"/>
    <w:rsid w:val="00607CC2"/>
    <w:rsid w:val="006162C5"/>
    <w:rsid w:val="006274F4"/>
    <w:rsid w:val="00647984"/>
    <w:rsid w:val="00652E78"/>
    <w:rsid w:val="00662FAD"/>
    <w:rsid w:val="00663E47"/>
    <w:rsid w:val="00684900"/>
    <w:rsid w:val="0069566D"/>
    <w:rsid w:val="006B1C12"/>
    <w:rsid w:val="006C5ACD"/>
    <w:rsid w:val="00700E04"/>
    <w:rsid w:val="00701351"/>
    <w:rsid w:val="007119E8"/>
    <w:rsid w:val="00713EF9"/>
    <w:rsid w:val="007359C9"/>
    <w:rsid w:val="0073744B"/>
    <w:rsid w:val="0074560A"/>
    <w:rsid w:val="00750C24"/>
    <w:rsid w:val="007623CA"/>
    <w:rsid w:val="007729C8"/>
    <w:rsid w:val="00772FC6"/>
    <w:rsid w:val="00777A8F"/>
    <w:rsid w:val="007822D6"/>
    <w:rsid w:val="00786DB1"/>
    <w:rsid w:val="00794AD8"/>
    <w:rsid w:val="007A2667"/>
    <w:rsid w:val="007B0276"/>
    <w:rsid w:val="007B0FF1"/>
    <w:rsid w:val="007D3394"/>
    <w:rsid w:val="007E59E6"/>
    <w:rsid w:val="007F4E81"/>
    <w:rsid w:val="00815796"/>
    <w:rsid w:val="00815C07"/>
    <w:rsid w:val="00827362"/>
    <w:rsid w:val="00831F96"/>
    <w:rsid w:val="0085399C"/>
    <w:rsid w:val="00872F3A"/>
    <w:rsid w:val="00873C18"/>
    <w:rsid w:val="008769F2"/>
    <w:rsid w:val="00887110"/>
    <w:rsid w:val="008B7A5B"/>
    <w:rsid w:val="008D43D1"/>
    <w:rsid w:val="008E2385"/>
    <w:rsid w:val="008E69DF"/>
    <w:rsid w:val="0090251A"/>
    <w:rsid w:val="00911883"/>
    <w:rsid w:val="00914F20"/>
    <w:rsid w:val="009217F1"/>
    <w:rsid w:val="009272F1"/>
    <w:rsid w:val="00936CC0"/>
    <w:rsid w:val="0097192D"/>
    <w:rsid w:val="00974063"/>
    <w:rsid w:val="00997FCD"/>
    <w:rsid w:val="009A34CB"/>
    <w:rsid w:val="009A4570"/>
    <w:rsid w:val="009B7D81"/>
    <w:rsid w:val="009E5194"/>
    <w:rsid w:val="009F4057"/>
    <w:rsid w:val="00A02B0E"/>
    <w:rsid w:val="00A103F4"/>
    <w:rsid w:val="00A11B45"/>
    <w:rsid w:val="00A241EA"/>
    <w:rsid w:val="00A309BA"/>
    <w:rsid w:val="00A40F75"/>
    <w:rsid w:val="00A5330F"/>
    <w:rsid w:val="00A64A56"/>
    <w:rsid w:val="00A65017"/>
    <w:rsid w:val="00A719CD"/>
    <w:rsid w:val="00A737C4"/>
    <w:rsid w:val="00A769A3"/>
    <w:rsid w:val="00A77F22"/>
    <w:rsid w:val="00A84842"/>
    <w:rsid w:val="00A84DE9"/>
    <w:rsid w:val="00A90086"/>
    <w:rsid w:val="00A90994"/>
    <w:rsid w:val="00AA75BC"/>
    <w:rsid w:val="00AB0451"/>
    <w:rsid w:val="00AD567E"/>
    <w:rsid w:val="00AE78FE"/>
    <w:rsid w:val="00AF0831"/>
    <w:rsid w:val="00AF4285"/>
    <w:rsid w:val="00AF6D0E"/>
    <w:rsid w:val="00B013AF"/>
    <w:rsid w:val="00B17527"/>
    <w:rsid w:val="00B176A2"/>
    <w:rsid w:val="00B20D14"/>
    <w:rsid w:val="00B218F6"/>
    <w:rsid w:val="00B257B4"/>
    <w:rsid w:val="00B25C56"/>
    <w:rsid w:val="00B31802"/>
    <w:rsid w:val="00B3700C"/>
    <w:rsid w:val="00B45414"/>
    <w:rsid w:val="00B46B88"/>
    <w:rsid w:val="00B50E25"/>
    <w:rsid w:val="00B740FB"/>
    <w:rsid w:val="00BA1180"/>
    <w:rsid w:val="00BA2520"/>
    <w:rsid w:val="00BA2795"/>
    <w:rsid w:val="00BA5093"/>
    <w:rsid w:val="00BA6898"/>
    <w:rsid w:val="00BB2555"/>
    <w:rsid w:val="00BB68DA"/>
    <w:rsid w:val="00BC06C2"/>
    <w:rsid w:val="00BD1C60"/>
    <w:rsid w:val="00BE73E9"/>
    <w:rsid w:val="00C00AF1"/>
    <w:rsid w:val="00C05197"/>
    <w:rsid w:val="00C14FD4"/>
    <w:rsid w:val="00C25735"/>
    <w:rsid w:val="00C821DC"/>
    <w:rsid w:val="00C85C63"/>
    <w:rsid w:val="00C86F0F"/>
    <w:rsid w:val="00CA7921"/>
    <w:rsid w:val="00CB09E6"/>
    <w:rsid w:val="00CB242E"/>
    <w:rsid w:val="00CB35CC"/>
    <w:rsid w:val="00CB5F97"/>
    <w:rsid w:val="00CC2E7D"/>
    <w:rsid w:val="00CD27D1"/>
    <w:rsid w:val="00CD5F20"/>
    <w:rsid w:val="00CE1887"/>
    <w:rsid w:val="00CE3108"/>
    <w:rsid w:val="00CF4E2A"/>
    <w:rsid w:val="00CF6B51"/>
    <w:rsid w:val="00D3321A"/>
    <w:rsid w:val="00D54B09"/>
    <w:rsid w:val="00D625FD"/>
    <w:rsid w:val="00D660CD"/>
    <w:rsid w:val="00D85212"/>
    <w:rsid w:val="00D90B6D"/>
    <w:rsid w:val="00D91979"/>
    <w:rsid w:val="00DA3CF8"/>
    <w:rsid w:val="00DA40DA"/>
    <w:rsid w:val="00DC30EE"/>
    <w:rsid w:val="00DC43C7"/>
    <w:rsid w:val="00DC5DF0"/>
    <w:rsid w:val="00DD1F1C"/>
    <w:rsid w:val="00DF4F10"/>
    <w:rsid w:val="00E00F36"/>
    <w:rsid w:val="00E21C3B"/>
    <w:rsid w:val="00E47F82"/>
    <w:rsid w:val="00E549C3"/>
    <w:rsid w:val="00E638DD"/>
    <w:rsid w:val="00E71EDE"/>
    <w:rsid w:val="00E83640"/>
    <w:rsid w:val="00E96019"/>
    <w:rsid w:val="00E9616A"/>
    <w:rsid w:val="00E9752D"/>
    <w:rsid w:val="00EA19F0"/>
    <w:rsid w:val="00EA7C57"/>
    <w:rsid w:val="00EB337C"/>
    <w:rsid w:val="00EB650C"/>
    <w:rsid w:val="00EC5F2A"/>
    <w:rsid w:val="00EF0821"/>
    <w:rsid w:val="00F22862"/>
    <w:rsid w:val="00F25DDD"/>
    <w:rsid w:val="00F413BF"/>
    <w:rsid w:val="00F42C4D"/>
    <w:rsid w:val="00F42CEE"/>
    <w:rsid w:val="00F66C59"/>
    <w:rsid w:val="00F72D79"/>
    <w:rsid w:val="00F76245"/>
    <w:rsid w:val="00F9149F"/>
    <w:rsid w:val="00FA0E8C"/>
    <w:rsid w:val="00FC20B1"/>
    <w:rsid w:val="00FE0189"/>
    <w:rsid w:val="00FF1E66"/>
    <w:rsid w:val="00FF2741"/>
    <w:rsid w:val="00FF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795"/>
    <w:pPr>
      <w:spacing w:after="0" w:line="360" w:lineRule="auto"/>
      <w:ind w:firstLine="709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74D"/>
    <w:pPr>
      <w:keepNext/>
      <w:keepLines/>
      <w:ind w:firstLine="0"/>
      <w:outlineLvl w:val="0"/>
    </w:pPr>
    <w:rPr>
      <w:rFonts w:eastAsia="Times New Roman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74D"/>
    <w:pPr>
      <w:keepNext/>
      <w:keepLines/>
      <w:ind w:firstLine="0"/>
      <w:outlineLvl w:val="1"/>
    </w:pPr>
    <w:rPr>
      <w:rFonts w:eastAsia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17F1"/>
    <w:pPr>
      <w:keepNext/>
      <w:keepLines/>
      <w:outlineLvl w:val="2"/>
    </w:pPr>
    <w:rPr>
      <w:rFonts w:eastAsia="Times New Roman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17F1"/>
    <w:pPr>
      <w:keepNext/>
      <w:keepLines/>
      <w:outlineLvl w:val="3"/>
    </w:pPr>
    <w:rPr>
      <w:rFonts w:eastAsia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195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vanish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54774D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3Char">
    <w:name w:val="Heading 3 Char"/>
    <w:link w:val="Heading3"/>
    <w:uiPriority w:val="9"/>
    <w:rsid w:val="009217F1"/>
    <w:rPr>
      <w:rFonts w:ascii="Times New Roman" w:eastAsia="Times New Roman" w:hAnsi="Times New Roman" w:cs="Times New Roman"/>
      <w:bCs/>
      <w:i/>
      <w:sz w:val="24"/>
    </w:rPr>
  </w:style>
  <w:style w:type="character" w:customStyle="1" w:styleId="Heading1Char">
    <w:name w:val="Heading 1 Char"/>
    <w:link w:val="Heading1"/>
    <w:uiPriority w:val="9"/>
    <w:rsid w:val="0054774D"/>
    <w:rPr>
      <w:rFonts w:ascii="Times New Roman" w:eastAsia="Times New Roman" w:hAnsi="Times New Roman" w:cs="Times New Roman"/>
      <w:b/>
      <w:bCs/>
      <w:caps/>
      <w:sz w:val="24"/>
      <w:szCs w:val="28"/>
    </w:rPr>
  </w:style>
  <w:style w:type="character" w:customStyle="1" w:styleId="Heading4Char">
    <w:name w:val="Heading 4 Char"/>
    <w:link w:val="Heading4"/>
    <w:uiPriority w:val="9"/>
    <w:rsid w:val="009217F1"/>
    <w:rPr>
      <w:rFonts w:ascii="Times New Roman" w:eastAsia="Times New Roman" w:hAnsi="Times New Roman" w:cs="Times New Roman"/>
      <w:b/>
      <w:bCs/>
      <w:i/>
      <w:iCs/>
      <w:sz w:val="24"/>
    </w:rPr>
  </w:style>
  <w:style w:type="paragraph" w:customStyle="1" w:styleId="Default">
    <w:name w:val="Default"/>
    <w:rsid w:val="009217F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9217F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9217F1"/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217F1"/>
  </w:style>
  <w:style w:type="character" w:styleId="Hyperlink">
    <w:name w:val="Hyperlink"/>
    <w:uiPriority w:val="99"/>
    <w:unhideWhenUsed/>
    <w:rsid w:val="009217F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21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7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217F1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7F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217F1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7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217F1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217F1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9217F1"/>
    <w:rPr>
      <w:rFonts w:ascii="Times New Roman" w:eastAsia="Calibri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9217F1"/>
    <w:pPr>
      <w:ind w:left="720"/>
      <w:contextualSpacing/>
    </w:pPr>
  </w:style>
  <w:style w:type="paragraph" w:styleId="NoSpacing">
    <w:name w:val="No Spacing"/>
    <w:uiPriority w:val="1"/>
    <w:qFormat/>
    <w:rsid w:val="009217F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citationref">
    <w:name w:val="citationref"/>
    <w:basedOn w:val="DefaultParagraphFont"/>
    <w:rsid w:val="009217F1"/>
  </w:style>
  <w:style w:type="character" w:styleId="Emphasis">
    <w:name w:val="Emphasis"/>
    <w:uiPriority w:val="20"/>
    <w:qFormat/>
    <w:rsid w:val="009217F1"/>
    <w:rPr>
      <w:i/>
      <w:i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17F1"/>
    <w:pPr>
      <w:outlineLvl w:val="9"/>
    </w:pPr>
    <w:rPr>
      <w:rFonts w:ascii="Cambria" w:hAnsi="Cambria"/>
      <w:color w:val="365F91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217F1"/>
    <w:pPr>
      <w:tabs>
        <w:tab w:val="right" w:leader="dot" w:pos="9061"/>
      </w:tabs>
      <w:spacing w:after="100"/>
      <w:ind w:firstLine="567"/>
    </w:pPr>
  </w:style>
  <w:style w:type="paragraph" w:styleId="TOC2">
    <w:name w:val="toc 2"/>
    <w:basedOn w:val="Normal"/>
    <w:next w:val="Normal"/>
    <w:autoRedefine/>
    <w:uiPriority w:val="39"/>
    <w:unhideWhenUsed/>
    <w:rsid w:val="009217F1"/>
    <w:pPr>
      <w:tabs>
        <w:tab w:val="right" w:leader="dot" w:pos="9061"/>
      </w:tabs>
      <w:spacing w:after="100"/>
      <w:ind w:left="220" w:firstLine="631"/>
    </w:pPr>
  </w:style>
  <w:style w:type="paragraph" w:styleId="TOC3">
    <w:name w:val="toc 3"/>
    <w:basedOn w:val="Normal"/>
    <w:next w:val="Normal"/>
    <w:autoRedefine/>
    <w:uiPriority w:val="39"/>
    <w:unhideWhenUsed/>
    <w:rsid w:val="009217F1"/>
    <w:pPr>
      <w:tabs>
        <w:tab w:val="right" w:leader="dot" w:pos="9061"/>
      </w:tabs>
      <w:spacing w:after="100"/>
      <w:ind w:left="440" w:firstLine="411"/>
    </w:pPr>
  </w:style>
  <w:style w:type="paragraph" w:customStyle="1" w:styleId="BodyA">
    <w:name w:val="Body A"/>
    <w:rsid w:val="009217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pt-B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217F1"/>
    <w:pPr>
      <w:spacing w:line="240" w:lineRule="auto"/>
    </w:pPr>
    <w:rPr>
      <w:rFonts w:eastAsia="Times New Roman"/>
      <w:i/>
      <w:iCs/>
      <w:color w:val="1F497D"/>
      <w:sz w:val="18"/>
      <w:szCs w:val="18"/>
      <w:lang w:eastAsia="pt-BR"/>
    </w:rPr>
  </w:style>
  <w:style w:type="character" w:styleId="FollowedHyperlink">
    <w:name w:val="FollowedHyperlink"/>
    <w:uiPriority w:val="99"/>
    <w:semiHidden/>
    <w:unhideWhenUsed/>
    <w:rsid w:val="009217F1"/>
    <w:rPr>
      <w:color w:val="800080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4F195C"/>
    <w:rPr>
      <w:rFonts w:asciiTheme="majorHAnsi" w:eastAsiaTheme="majorEastAsia" w:hAnsiTheme="majorHAnsi" w:cstheme="majorBidi"/>
      <w:vanish/>
      <w:color w:val="243F60" w:themeColor="accent1" w:themeShade="7F"/>
      <w:sz w:val="24"/>
    </w:rPr>
  </w:style>
  <w:style w:type="paragraph" w:customStyle="1" w:styleId="Body">
    <w:name w:val="Body"/>
    <w:rsid w:val="00D625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pt-BR"/>
    </w:rPr>
  </w:style>
  <w:style w:type="character" w:styleId="PageNumber">
    <w:name w:val="page number"/>
    <w:rsid w:val="00D625FD"/>
    <w:rPr>
      <w:lang w:val="pt-PT"/>
    </w:rPr>
  </w:style>
  <w:style w:type="paragraph" w:styleId="NormalWeb">
    <w:name w:val="Normal (Web)"/>
    <w:uiPriority w:val="99"/>
    <w:rsid w:val="00D625FD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" w:eastAsia="Arial Unicode MS" w:hAnsi="Times" w:cs="Arial Unicode MS"/>
      <w:color w:val="000000"/>
      <w:sz w:val="20"/>
      <w:szCs w:val="20"/>
      <w:u w:color="000000"/>
      <w:bdr w:val="nil"/>
      <w:lang w:val="pt-PT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795"/>
    <w:pPr>
      <w:spacing w:after="0" w:line="360" w:lineRule="auto"/>
      <w:ind w:firstLine="709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74D"/>
    <w:pPr>
      <w:keepNext/>
      <w:keepLines/>
      <w:ind w:firstLine="0"/>
      <w:outlineLvl w:val="0"/>
    </w:pPr>
    <w:rPr>
      <w:rFonts w:eastAsia="Times New Roman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74D"/>
    <w:pPr>
      <w:keepNext/>
      <w:keepLines/>
      <w:ind w:firstLine="0"/>
      <w:outlineLvl w:val="1"/>
    </w:pPr>
    <w:rPr>
      <w:rFonts w:eastAsia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17F1"/>
    <w:pPr>
      <w:keepNext/>
      <w:keepLines/>
      <w:outlineLvl w:val="2"/>
    </w:pPr>
    <w:rPr>
      <w:rFonts w:eastAsia="Times New Roman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17F1"/>
    <w:pPr>
      <w:keepNext/>
      <w:keepLines/>
      <w:outlineLvl w:val="3"/>
    </w:pPr>
    <w:rPr>
      <w:rFonts w:eastAsia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195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vanish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54774D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3Char">
    <w:name w:val="Heading 3 Char"/>
    <w:link w:val="Heading3"/>
    <w:uiPriority w:val="9"/>
    <w:rsid w:val="009217F1"/>
    <w:rPr>
      <w:rFonts w:ascii="Times New Roman" w:eastAsia="Times New Roman" w:hAnsi="Times New Roman" w:cs="Times New Roman"/>
      <w:bCs/>
      <w:i/>
      <w:sz w:val="24"/>
    </w:rPr>
  </w:style>
  <w:style w:type="character" w:customStyle="1" w:styleId="Heading1Char">
    <w:name w:val="Heading 1 Char"/>
    <w:link w:val="Heading1"/>
    <w:uiPriority w:val="9"/>
    <w:rsid w:val="0054774D"/>
    <w:rPr>
      <w:rFonts w:ascii="Times New Roman" w:eastAsia="Times New Roman" w:hAnsi="Times New Roman" w:cs="Times New Roman"/>
      <w:b/>
      <w:bCs/>
      <w:caps/>
      <w:sz w:val="24"/>
      <w:szCs w:val="28"/>
    </w:rPr>
  </w:style>
  <w:style w:type="character" w:customStyle="1" w:styleId="Heading4Char">
    <w:name w:val="Heading 4 Char"/>
    <w:link w:val="Heading4"/>
    <w:uiPriority w:val="9"/>
    <w:rsid w:val="009217F1"/>
    <w:rPr>
      <w:rFonts w:ascii="Times New Roman" w:eastAsia="Times New Roman" w:hAnsi="Times New Roman" w:cs="Times New Roman"/>
      <w:b/>
      <w:bCs/>
      <w:i/>
      <w:iCs/>
      <w:sz w:val="24"/>
    </w:rPr>
  </w:style>
  <w:style w:type="paragraph" w:customStyle="1" w:styleId="Default">
    <w:name w:val="Default"/>
    <w:rsid w:val="009217F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9217F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9217F1"/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217F1"/>
  </w:style>
  <w:style w:type="character" w:styleId="Hyperlink">
    <w:name w:val="Hyperlink"/>
    <w:uiPriority w:val="99"/>
    <w:unhideWhenUsed/>
    <w:rsid w:val="009217F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21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7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217F1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7F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217F1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7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217F1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217F1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9217F1"/>
    <w:rPr>
      <w:rFonts w:ascii="Times New Roman" w:eastAsia="Calibri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9217F1"/>
    <w:pPr>
      <w:ind w:left="720"/>
      <w:contextualSpacing/>
    </w:pPr>
  </w:style>
  <w:style w:type="paragraph" w:styleId="NoSpacing">
    <w:name w:val="No Spacing"/>
    <w:uiPriority w:val="1"/>
    <w:qFormat/>
    <w:rsid w:val="009217F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citationref">
    <w:name w:val="citationref"/>
    <w:basedOn w:val="DefaultParagraphFont"/>
    <w:rsid w:val="009217F1"/>
  </w:style>
  <w:style w:type="character" w:styleId="Emphasis">
    <w:name w:val="Emphasis"/>
    <w:uiPriority w:val="20"/>
    <w:qFormat/>
    <w:rsid w:val="009217F1"/>
    <w:rPr>
      <w:i/>
      <w:i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17F1"/>
    <w:pPr>
      <w:outlineLvl w:val="9"/>
    </w:pPr>
    <w:rPr>
      <w:rFonts w:ascii="Cambria" w:hAnsi="Cambria"/>
      <w:color w:val="365F91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217F1"/>
    <w:pPr>
      <w:tabs>
        <w:tab w:val="right" w:leader="dot" w:pos="9061"/>
      </w:tabs>
      <w:spacing w:after="100"/>
      <w:ind w:firstLine="567"/>
    </w:pPr>
  </w:style>
  <w:style w:type="paragraph" w:styleId="TOC2">
    <w:name w:val="toc 2"/>
    <w:basedOn w:val="Normal"/>
    <w:next w:val="Normal"/>
    <w:autoRedefine/>
    <w:uiPriority w:val="39"/>
    <w:unhideWhenUsed/>
    <w:rsid w:val="009217F1"/>
    <w:pPr>
      <w:tabs>
        <w:tab w:val="right" w:leader="dot" w:pos="9061"/>
      </w:tabs>
      <w:spacing w:after="100"/>
      <w:ind w:left="220" w:firstLine="631"/>
    </w:pPr>
  </w:style>
  <w:style w:type="paragraph" w:styleId="TOC3">
    <w:name w:val="toc 3"/>
    <w:basedOn w:val="Normal"/>
    <w:next w:val="Normal"/>
    <w:autoRedefine/>
    <w:uiPriority w:val="39"/>
    <w:unhideWhenUsed/>
    <w:rsid w:val="009217F1"/>
    <w:pPr>
      <w:tabs>
        <w:tab w:val="right" w:leader="dot" w:pos="9061"/>
      </w:tabs>
      <w:spacing w:after="100"/>
      <w:ind w:left="440" w:firstLine="411"/>
    </w:pPr>
  </w:style>
  <w:style w:type="paragraph" w:customStyle="1" w:styleId="BodyA">
    <w:name w:val="Body A"/>
    <w:rsid w:val="009217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pt-B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217F1"/>
    <w:pPr>
      <w:spacing w:line="240" w:lineRule="auto"/>
    </w:pPr>
    <w:rPr>
      <w:rFonts w:eastAsia="Times New Roman"/>
      <w:i/>
      <w:iCs/>
      <w:color w:val="1F497D"/>
      <w:sz w:val="18"/>
      <w:szCs w:val="18"/>
      <w:lang w:eastAsia="pt-BR"/>
    </w:rPr>
  </w:style>
  <w:style w:type="character" w:styleId="FollowedHyperlink">
    <w:name w:val="FollowedHyperlink"/>
    <w:uiPriority w:val="99"/>
    <w:semiHidden/>
    <w:unhideWhenUsed/>
    <w:rsid w:val="009217F1"/>
    <w:rPr>
      <w:color w:val="800080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4F195C"/>
    <w:rPr>
      <w:rFonts w:asciiTheme="majorHAnsi" w:eastAsiaTheme="majorEastAsia" w:hAnsiTheme="majorHAnsi" w:cstheme="majorBidi"/>
      <w:vanish/>
      <w:color w:val="243F60" w:themeColor="accent1" w:themeShade="7F"/>
      <w:sz w:val="24"/>
    </w:rPr>
  </w:style>
  <w:style w:type="paragraph" w:customStyle="1" w:styleId="Body">
    <w:name w:val="Body"/>
    <w:rsid w:val="00D625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pt-BR"/>
    </w:rPr>
  </w:style>
  <w:style w:type="character" w:styleId="PageNumber">
    <w:name w:val="page number"/>
    <w:rsid w:val="00D625FD"/>
    <w:rPr>
      <w:lang w:val="pt-PT"/>
    </w:rPr>
  </w:style>
  <w:style w:type="paragraph" w:styleId="NormalWeb">
    <w:name w:val="Normal (Web)"/>
    <w:uiPriority w:val="99"/>
    <w:rsid w:val="00D625FD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" w:eastAsia="Arial Unicode MS" w:hAnsi="Times" w:cs="Arial Unicode MS"/>
      <w:color w:val="000000"/>
      <w:sz w:val="20"/>
      <w:szCs w:val="20"/>
      <w:u w:color="000000"/>
      <w:bdr w:val="nil"/>
      <w:lang w:val="pt-PT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4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8956">
          <w:marLeft w:val="4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421482">
              <w:marLeft w:val="4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8045">
                  <w:marLeft w:val="4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5761">
                      <w:marLeft w:val="4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5155642">
              <w:marLeft w:val="4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550380">
                  <w:marLeft w:val="4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37933">
                      <w:marLeft w:val="4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250994">
              <w:marLeft w:val="4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710942">
                  <w:marLeft w:val="4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03836">
                      <w:marLeft w:val="4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67343013">
              <w:marLeft w:val="4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482076">
                  <w:marLeft w:val="4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091775">
                      <w:marLeft w:val="4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0415125">
          <w:marLeft w:val="4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16018">
              <w:marLeft w:val="4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878142">
                  <w:marLeft w:val="4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07407">
                      <w:marLeft w:val="4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48877802">
              <w:marLeft w:val="4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684392">
                  <w:marLeft w:val="4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554747">
                      <w:marLeft w:val="4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8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 Batista</dc:creator>
  <cp:lastModifiedBy>Mahesh</cp:lastModifiedBy>
  <cp:revision>3</cp:revision>
  <cp:lastPrinted>2018-02-26T15:16:00Z</cp:lastPrinted>
  <dcterms:created xsi:type="dcterms:W3CDTF">2021-03-28T22:47:00Z</dcterms:created>
  <dcterms:modified xsi:type="dcterms:W3CDTF">2021-04-22T06:19:00Z</dcterms:modified>
</cp:coreProperties>
</file>